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B3A5D" w14:textId="77777777" w:rsidR="00A507CF" w:rsidRPr="00A507CF" w:rsidRDefault="00A507CF" w:rsidP="00A507CF">
      <w:pPr>
        <w:rPr>
          <w:rFonts w:ascii="Calibri" w:hAnsi="Calibri" w:cs="Calibri"/>
          <w:sz w:val="22"/>
          <w:szCs w:val="22"/>
        </w:rPr>
      </w:pPr>
      <w:r w:rsidRPr="00A507CF">
        <w:rPr>
          <w:rFonts w:ascii="Calibri" w:hAnsi="Calibri" w:cs="Calibri"/>
          <w:b/>
          <w:bCs/>
          <w:sz w:val="22"/>
          <w:szCs w:val="22"/>
        </w:rPr>
        <w:t>Supplementary Table 1:</w:t>
      </w:r>
      <w:r w:rsidRPr="00A507CF">
        <w:rPr>
          <w:rFonts w:ascii="Calibri" w:hAnsi="Calibri" w:cs="Calibri"/>
          <w:sz w:val="22"/>
          <w:szCs w:val="22"/>
        </w:rPr>
        <w:t xml:space="preserve"> Weight change at 6 and 12 months in the patients who received semaglutide or tirzepatide for at least 6 months (n=175) and at least 12 months (n=133), respectively </w:t>
      </w:r>
    </w:p>
    <w:tbl>
      <w:tblPr>
        <w:tblW w:w="583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3635"/>
        <w:gridCol w:w="2201"/>
      </w:tblGrid>
      <w:tr w:rsidR="00A507CF" w:rsidRPr="00A507CF" w14:paraId="22B78E78" w14:textId="77777777" w:rsidTr="00FE4A69">
        <w:trPr>
          <w:trHeight w:val="466"/>
          <w:tblHeader/>
        </w:trPr>
        <w:tc>
          <w:tcPr>
            <w:tcW w:w="0" w:type="auto"/>
            <w:hideMark/>
          </w:tcPr>
          <w:p w14:paraId="567ABE2D" w14:textId="77777777" w:rsidR="00A507CF" w:rsidRPr="00A507CF" w:rsidRDefault="00A507CF" w:rsidP="00FE4A69">
            <w:pPr>
              <w:pStyle w:val="Caption"/>
              <w:keepNext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A507CF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2"/>
                <w:szCs w:val="22"/>
              </w:rPr>
              <w:t>Variable</w:t>
            </w:r>
          </w:p>
        </w:tc>
        <w:tc>
          <w:tcPr>
            <w:tcW w:w="2201" w:type="dxa"/>
            <w:hideMark/>
          </w:tcPr>
          <w:p w14:paraId="3DDEAD9F" w14:textId="77777777" w:rsidR="00A507CF" w:rsidRPr="00A507CF" w:rsidRDefault="00A507CF" w:rsidP="00FE4A69">
            <w:pPr>
              <w:pStyle w:val="Caption"/>
              <w:keepNext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A507CF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2"/>
                <w:szCs w:val="22"/>
              </w:rPr>
              <w:t>Median (range)</w:t>
            </w:r>
          </w:p>
        </w:tc>
      </w:tr>
      <w:tr w:rsidR="00A507CF" w:rsidRPr="00A507CF" w14:paraId="682611E5" w14:textId="77777777" w:rsidTr="00FE4A69">
        <w:trPr>
          <w:trHeight w:val="466"/>
          <w:tblHeader/>
        </w:trPr>
        <w:tc>
          <w:tcPr>
            <w:tcW w:w="0" w:type="auto"/>
          </w:tcPr>
          <w:p w14:paraId="76E16609" w14:textId="77777777" w:rsidR="00A507CF" w:rsidRPr="00A507CF" w:rsidRDefault="00A507CF" w:rsidP="00FE4A69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auto"/>
                <w:sz w:val="22"/>
                <w:szCs w:val="22"/>
              </w:rPr>
            </w:pPr>
            <w:r w:rsidRPr="00A507CF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 xml:space="preserve">% Weight change at 6 months </w:t>
            </w:r>
          </w:p>
        </w:tc>
        <w:tc>
          <w:tcPr>
            <w:tcW w:w="2201" w:type="dxa"/>
          </w:tcPr>
          <w:p w14:paraId="40145C4F" w14:textId="77777777" w:rsidR="00A507CF" w:rsidRPr="00A507CF" w:rsidRDefault="00A507CF" w:rsidP="00FE4A69">
            <w:pPr>
              <w:pStyle w:val="Caption"/>
              <w:keepNext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A507CF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-3.3 (-20.2 - 14.4)</w:t>
            </w:r>
          </w:p>
        </w:tc>
      </w:tr>
      <w:tr w:rsidR="00A507CF" w:rsidRPr="00A507CF" w14:paraId="4EA11D81" w14:textId="77777777" w:rsidTr="00FE4A69">
        <w:trPr>
          <w:trHeight w:val="466"/>
          <w:tblHeader/>
        </w:trPr>
        <w:tc>
          <w:tcPr>
            <w:tcW w:w="0" w:type="auto"/>
            <w:tcBorders>
              <w:bottom w:val="single" w:sz="6" w:space="0" w:color="auto"/>
            </w:tcBorders>
          </w:tcPr>
          <w:p w14:paraId="17897E2C" w14:textId="77777777" w:rsidR="00A507CF" w:rsidRPr="00A507CF" w:rsidRDefault="00A507CF" w:rsidP="00FE4A69">
            <w:pPr>
              <w:pStyle w:val="Caption"/>
              <w:keepNext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A507CF">
              <w:rPr>
                <w:rFonts w:ascii="Calibri" w:hAnsi="Calibri" w:cs="Calibri"/>
                <w:i w:val="0"/>
                <w:iCs w:val="0"/>
                <w:sz w:val="22"/>
                <w:szCs w:val="22"/>
              </w:rPr>
              <w:t>% Weight change at 12 months</w:t>
            </w:r>
          </w:p>
        </w:tc>
        <w:tc>
          <w:tcPr>
            <w:tcW w:w="2201" w:type="dxa"/>
            <w:tcBorders>
              <w:bottom w:val="single" w:sz="6" w:space="0" w:color="auto"/>
            </w:tcBorders>
          </w:tcPr>
          <w:p w14:paraId="10BA1AC1" w14:textId="77777777" w:rsidR="00A507CF" w:rsidRPr="00A507CF" w:rsidRDefault="00A507CF" w:rsidP="00FE4A69">
            <w:pPr>
              <w:pStyle w:val="Caption"/>
              <w:keepNext/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A507CF">
              <w:rPr>
                <w:rFonts w:ascii="Calibri" w:hAnsi="Calibri" w:cs="Calibri"/>
                <w:i w:val="0"/>
                <w:iCs w:val="0"/>
                <w:color w:val="auto"/>
                <w:sz w:val="22"/>
                <w:szCs w:val="22"/>
              </w:rPr>
              <w:t>-2.7 (-27.8 - 11.5)</w:t>
            </w:r>
          </w:p>
        </w:tc>
      </w:tr>
    </w:tbl>
    <w:p w14:paraId="58DC6508" w14:textId="77777777" w:rsidR="00E1626D" w:rsidRDefault="00E1626D" w:rsidP="00A507CF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</w:p>
    <w:p w14:paraId="0CAC9C0D" w14:textId="1A1CCCA9" w:rsidR="00A507CF" w:rsidRPr="00A507CF" w:rsidRDefault="00A507CF" w:rsidP="00A507CF">
      <w:pPr>
        <w:pStyle w:val="Caption"/>
        <w:keepNext/>
        <w:rPr>
          <w:rFonts w:ascii="Calibri" w:hAnsi="Calibri" w:cs="Calibri"/>
          <w:i w:val="0"/>
          <w:iCs w:val="0"/>
          <w:color w:val="auto"/>
          <w:sz w:val="22"/>
          <w:szCs w:val="22"/>
        </w:rPr>
      </w:pPr>
      <w:r w:rsidRPr="00A507CF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Supplementary Table 2:</w:t>
      </w:r>
      <w:r w:rsidRPr="00A507CF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 Univariate and Multivariate Regression Analysis of predictors of weight change from baseline at 6 and 12 months in the patients who received semaglutide or tirzepatide for at least 6 and 12 months,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3"/>
        <w:gridCol w:w="2522"/>
        <w:gridCol w:w="2039"/>
        <w:gridCol w:w="2366"/>
      </w:tblGrid>
      <w:tr w:rsidR="00A507CF" w:rsidRPr="00A507CF" w14:paraId="642D2FA5" w14:textId="77777777" w:rsidTr="00FE4A69">
        <w:tc>
          <w:tcPr>
            <w:tcW w:w="9350" w:type="dxa"/>
            <w:gridSpan w:val="4"/>
          </w:tcPr>
          <w:p w14:paraId="54EB5BCA" w14:textId="77777777" w:rsidR="00A507CF" w:rsidRPr="00A507CF" w:rsidRDefault="00A507CF" w:rsidP="00FE4A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Univariate regression analysis at 6 months </w:t>
            </w:r>
          </w:p>
        </w:tc>
      </w:tr>
      <w:tr w:rsidR="00A507CF" w:rsidRPr="00A507CF" w14:paraId="0C769300" w14:textId="77777777" w:rsidTr="00FE4A69">
        <w:tc>
          <w:tcPr>
            <w:tcW w:w="2423" w:type="dxa"/>
          </w:tcPr>
          <w:p w14:paraId="3489AFEC" w14:textId="77777777" w:rsidR="00A507CF" w:rsidRPr="00A507CF" w:rsidRDefault="00A507CF" w:rsidP="00FE4A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522" w:type="dxa"/>
          </w:tcPr>
          <w:p w14:paraId="212EC88D" w14:textId="77777777" w:rsidR="00A507CF" w:rsidRPr="00A507CF" w:rsidRDefault="00A507CF" w:rsidP="00FE4A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2039" w:type="dxa"/>
          </w:tcPr>
          <w:p w14:paraId="1AD09E92" w14:textId="77777777" w:rsidR="00A507CF" w:rsidRPr="00A507CF" w:rsidRDefault="00A507CF" w:rsidP="00FE4A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 (</w:t>
            </w:r>
            <w:r w:rsidRPr="00A507CF">
              <w:rPr>
                <w:rFonts w:ascii="Calibri" w:hAnsi="Calibri" w:cs="Calibri"/>
                <w:b/>
                <w:bCs/>
                <w:sz w:val="22"/>
                <w:szCs w:val="22"/>
              </w:rPr>
              <w:t>β)</w:t>
            </w:r>
          </w:p>
        </w:tc>
        <w:tc>
          <w:tcPr>
            <w:tcW w:w="2366" w:type="dxa"/>
          </w:tcPr>
          <w:p w14:paraId="505FF63E" w14:textId="77777777" w:rsidR="00A507CF" w:rsidRPr="00A507CF" w:rsidRDefault="00A507CF" w:rsidP="00FE4A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A507CF" w:rsidRPr="00A507CF" w14:paraId="6FB2F654" w14:textId="77777777" w:rsidTr="00FE4A69">
        <w:tc>
          <w:tcPr>
            <w:tcW w:w="2423" w:type="dxa"/>
          </w:tcPr>
          <w:p w14:paraId="3BF21EBF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522" w:type="dxa"/>
          </w:tcPr>
          <w:p w14:paraId="5292649F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Invasive disease vs DCIS</w:t>
            </w:r>
          </w:p>
        </w:tc>
        <w:tc>
          <w:tcPr>
            <w:tcW w:w="2039" w:type="dxa"/>
          </w:tcPr>
          <w:p w14:paraId="552AFC6E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2366" w:type="dxa"/>
          </w:tcPr>
          <w:p w14:paraId="6D22EB8A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925</w:t>
            </w:r>
          </w:p>
        </w:tc>
      </w:tr>
      <w:tr w:rsidR="00A507CF" w:rsidRPr="00A507CF" w14:paraId="5B08899F" w14:textId="77777777" w:rsidTr="00FE4A69">
        <w:tc>
          <w:tcPr>
            <w:tcW w:w="2423" w:type="dxa"/>
          </w:tcPr>
          <w:p w14:paraId="3FA0F59E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ndocrine therapy </w:t>
            </w:r>
          </w:p>
        </w:tc>
        <w:tc>
          <w:tcPr>
            <w:tcW w:w="2522" w:type="dxa"/>
          </w:tcPr>
          <w:p w14:paraId="1CFB870B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  <w:proofErr w:type="gramEnd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2039" w:type="dxa"/>
          </w:tcPr>
          <w:p w14:paraId="78785FE6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366" w:type="dxa"/>
          </w:tcPr>
          <w:p w14:paraId="3D03EF85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483</w:t>
            </w:r>
          </w:p>
        </w:tc>
      </w:tr>
      <w:tr w:rsidR="00A507CF" w:rsidRPr="00A507CF" w14:paraId="12C615E2" w14:textId="77777777" w:rsidTr="00FE4A69">
        <w:tc>
          <w:tcPr>
            <w:tcW w:w="4945" w:type="dxa"/>
            <w:gridSpan w:val="2"/>
          </w:tcPr>
          <w:p w14:paraId="71947D76" w14:textId="086DB10D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GLP</w:t>
            </w:r>
            <w:r w:rsidR="00EA164E">
              <w:rPr>
                <w:rFonts w:ascii="Calibri" w:hAnsi="Calibri" w:cs="Calibri"/>
                <w:color w:val="000000"/>
                <w:sz w:val="22"/>
                <w:szCs w:val="22"/>
              </w:rPr>
              <w:t>1-RA</w:t>
            </w: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use duration</w:t>
            </w:r>
          </w:p>
        </w:tc>
        <w:tc>
          <w:tcPr>
            <w:tcW w:w="2039" w:type="dxa"/>
          </w:tcPr>
          <w:p w14:paraId="689E1CDD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366" w:type="dxa"/>
          </w:tcPr>
          <w:p w14:paraId="14C63403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296</w:t>
            </w:r>
          </w:p>
        </w:tc>
      </w:tr>
      <w:tr w:rsidR="00A507CF" w:rsidRPr="00A507CF" w14:paraId="6255B01D" w14:textId="77777777" w:rsidTr="00FE4A69">
        <w:tc>
          <w:tcPr>
            <w:tcW w:w="2423" w:type="dxa"/>
          </w:tcPr>
          <w:p w14:paraId="54423AD2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Diabetes type 2</w:t>
            </w:r>
          </w:p>
        </w:tc>
        <w:tc>
          <w:tcPr>
            <w:tcW w:w="2522" w:type="dxa"/>
          </w:tcPr>
          <w:p w14:paraId="0BD75B37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  <w:proofErr w:type="gramEnd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2039" w:type="dxa"/>
          </w:tcPr>
          <w:p w14:paraId="5FD3070C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2366" w:type="dxa"/>
          </w:tcPr>
          <w:p w14:paraId="3DC24ECC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369</w:t>
            </w:r>
          </w:p>
        </w:tc>
      </w:tr>
      <w:tr w:rsidR="00A507CF" w:rsidRPr="00A507CF" w14:paraId="1846C350" w14:textId="77777777" w:rsidTr="00FE4A69">
        <w:tc>
          <w:tcPr>
            <w:tcW w:w="2423" w:type="dxa"/>
          </w:tcPr>
          <w:p w14:paraId="0C5237BB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Metformin use</w:t>
            </w:r>
          </w:p>
        </w:tc>
        <w:tc>
          <w:tcPr>
            <w:tcW w:w="2522" w:type="dxa"/>
          </w:tcPr>
          <w:p w14:paraId="4930C9B0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  <w:proofErr w:type="gramEnd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2039" w:type="dxa"/>
          </w:tcPr>
          <w:p w14:paraId="6FB64D16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366" w:type="dxa"/>
          </w:tcPr>
          <w:p w14:paraId="3FB83144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498</w:t>
            </w:r>
          </w:p>
        </w:tc>
      </w:tr>
      <w:tr w:rsidR="00A507CF" w:rsidRPr="00A507CF" w14:paraId="3B244DB6" w14:textId="77777777" w:rsidTr="00FE4A69">
        <w:tc>
          <w:tcPr>
            <w:tcW w:w="2423" w:type="dxa"/>
          </w:tcPr>
          <w:p w14:paraId="6DBFA415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nopausal status </w:t>
            </w:r>
          </w:p>
        </w:tc>
        <w:tc>
          <w:tcPr>
            <w:tcW w:w="2522" w:type="dxa"/>
          </w:tcPr>
          <w:p w14:paraId="6C06B987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Post vs Pre</w:t>
            </w:r>
          </w:p>
        </w:tc>
        <w:tc>
          <w:tcPr>
            <w:tcW w:w="2039" w:type="dxa"/>
          </w:tcPr>
          <w:p w14:paraId="590872A4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2366" w:type="dxa"/>
          </w:tcPr>
          <w:p w14:paraId="3422EE7F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220</w:t>
            </w:r>
          </w:p>
        </w:tc>
      </w:tr>
      <w:tr w:rsidR="00A507CF" w:rsidRPr="00A507CF" w14:paraId="1C288725" w14:textId="77777777" w:rsidTr="00FE4A69">
        <w:tc>
          <w:tcPr>
            <w:tcW w:w="9350" w:type="dxa"/>
            <w:gridSpan w:val="4"/>
          </w:tcPr>
          <w:p w14:paraId="7AC61535" w14:textId="77777777" w:rsidR="00A507CF" w:rsidRPr="00A507CF" w:rsidRDefault="00A507CF" w:rsidP="00FE4A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ultivariate regression analysis at 6 months </w:t>
            </w:r>
          </w:p>
        </w:tc>
      </w:tr>
      <w:tr w:rsidR="00A507CF" w:rsidRPr="00A507CF" w14:paraId="46AE0073" w14:textId="77777777" w:rsidTr="00FE4A69">
        <w:tc>
          <w:tcPr>
            <w:tcW w:w="2423" w:type="dxa"/>
          </w:tcPr>
          <w:p w14:paraId="59D557B4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522" w:type="dxa"/>
          </w:tcPr>
          <w:p w14:paraId="6892763F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Invasive disease vs DCIS</w:t>
            </w:r>
          </w:p>
        </w:tc>
        <w:tc>
          <w:tcPr>
            <w:tcW w:w="2039" w:type="dxa"/>
          </w:tcPr>
          <w:p w14:paraId="55CF3144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2366" w:type="dxa"/>
          </w:tcPr>
          <w:p w14:paraId="08A1EA81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786</w:t>
            </w:r>
          </w:p>
        </w:tc>
      </w:tr>
      <w:tr w:rsidR="00A507CF" w:rsidRPr="00A507CF" w14:paraId="657AEBE5" w14:textId="77777777" w:rsidTr="00FE4A69">
        <w:tc>
          <w:tcPr>
            <w:tcW w:w="2423" w:type="dxa"/>
          </w:tcPr>
          <w:p w14:paraId="1C540E5A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ndocrine therapy </w:t>
            </w:r>
          </w:p>
        </w:tc>
        <w:tc>
          <w:tcPr>
            <w:tcW w:w="2522" w:type="dxa"/>
          </w:tcPr>
          <w:p w14:paraId="5FB74C9D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  <w:proofErr w:type="gramEnd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2039" w:type="dxa"/>
          </w:tcPr>
          <w:p w14:paraId="16030C89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366" w:type="dxa"/>
          </w:tcPr>
          <w:p w14:paraId="0E04B405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605</w:t>
            </w:r>
          </w:p>
        </w:tc>
      </w:tr>
      <w:tr w:rsidR="00A507CF" w:rsidRPr="00A507CF" w14:paraId="1BE49A68" w14:textId="77777777" w:rsidTr="00FE4A69">
        <w:tc>
          <w:tcPr>
            <w:tcW w:w="4945" w:type="dxa"/>
            <w:gridSpan w:val="2"/>
          </w:tcPr>
          <w:p w14:paraId="37B8A65B" w14:textId="7953B25A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GLP</w:t>
            </w:r>
            <w:r w:rsidR="00EA164E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-RA use duration (year)</w:t>
            </w:r>
          </w:p>
        </w:tc>
        <w:tc>
          <w:tcPr>
            <w:tcW w:w="2039" w:type="dxa"/>
          </w:tcPr>
          <w:p w14:paraId="41D2B5B1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366" w:type="dxa"/>
          </w:tcPr>
          <w:p w14:paraId="4B912FD3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564</w:t>
            </w:r>
          </w:p>
        </w:tc>
      </w:tr>
      <w:tr w:rsidR="00A507CF" w:rsidRPr="00A507CF" w14:paraId="1B83A30A" w14:textId="77777777" w:rsidTr="00FE4A69">
        <w:tc>
          <w:tcPr>
            <w:tcW w:w="2423" w:type="dxa"/>
          </w:tcPr>
          <w:p w14:paraId="2C0438B6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Diabetes type 2</w:t>
            </w:r>
          </w:p>
        </w:tc>
        <w:tc>
          <w:tcPr>
            <w:tcW w:w="2522" w:type="dxa"/>
          </w:tcPr>
          <w:p w14:paraId="3900690C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  <w:proofErr w:type="gramEnd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2039" w:type="dxa"/>
          </w:tcPr>
          <w:p w14:paraId="5FCABD69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366" w:type="dxa"/>
          </w:tcPr>
          <w:p w14:paraId="7FD14CFE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705</w:t>
            </w:r>
          </w:p>
        </w:tc>
      </w:tr>
      <w:tr w:rsidR="00A507CF" w:rsidRPr="00A507CF" w14:paraId="2227030E" w14:textId="77777777" w:rsidTr="00FE4A69">
        <w:tc>
          <w:tcPr>
            <w:tcW w:w="2423" w:type="dxa"/>
          </w:tcPr>
          <w:p w14:paraId="2412665D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Metformin use</w:t>
            </w:r>
          </w:p>
        </w:tc>
        <w:tc>
          <w:tcPr>
            <w:tcW w:w="2522" w:type="dxa"/>
          </w:tcPr>
          <w:p w14:paraId="70EDCC4F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  <w:proofErr w:type="gramEnd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2039" w:type="dxa"/>
          </w:tcPr>
          <w:p w14:paraId="6DC3DA53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366" w:type="dxa"/>
          </w:tcPr>
          <w:p w14:paraId="0D9B8416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931</w:t>
            </w:r>
          </w:p>
        </w:tc>
      </w:tr>
      <w:tr w:rsidR="00A507CF" w:rsidRPr="00A507CF" w14:paraId="5CDDD7A3" w14:textId="77777777" w:rsidTr="00FE4A69">
        <w:tc>
          <w:tcPr>
            <w:tcW w:w="2423" w:type="dxa"/>
          </w:tcPr>
          <w:p w14:paraId="4DACF95E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nopausal status </w:t>
            </w:r>
          </w:p>
        </w:tc>
        <w:tc>
          <w:tcPr>
            <w:tcW w:w="2522" w:type="dxa"/>
          </w:tcPr>
          <w:p w14:paraId="7FE75759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Post vs Pre</w:t>
            </w:r>
          </w:p>
        </w:tc>
        <w:tc>
          <w:tcPr>
            <w:tcW w:w="2039" w:type="dxa"/>
          </w:tcPr>
          <w:p w14:paraId="690EE71E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366" w:type="dxa"/>
          </w:tcPr>
          <w:p w14:paraId="7BC5586A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302</w:t>
            </w:r>
          </w:p>
        </w:tc>
      </w:tr>
      <w:tr w:rsidR="00A507CF" w:rsidRPr="00A507CF" w14:paraId="1D00AE42" w14:textId="77777777" w:rsidTr="00FE4A69">
        <w:tc>
          <w:tcPr>
            <w:tcW w:w="9350" w:type="dxa"/>
            <w:gridSpan w:val="4"/>
          </w:tcPr>
          <w:p w14:paraId="45A66F17" w14:textId="77777777" w:rsidR="00A507CF" w:rsidRPr="00A507CF" w:rsidRDefault="00A507CF" w:rsidP="00FE4A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Univariate regression analysis at 12 months </w:t>
            </w:r>
          </w:p>
        </w:tc>
      </w:tr>
      <w:tr w:rsidR="00A507CF" w:rsidRPr="00A507CF" w14:paraId="6A1E967C" w14:textId="77777777" w:rsidTr="00FE4A69">
        <w:tc>
          <w:tcPr>
            <w:tcW w:w="2423" w:type="dxa"/>
          </w:tcPr>
          <w:p w14:paraId="3E29D8D8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522" w:type="dxa"/>
          </w:tcPr>
          <w:p w14:paraId="66709927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Invasive disease vs DCIS</w:t>
            </w:r>
          </w:p>
        </w:tc>
        <w:tc>
          <w:tcPr>
            <w:tcW w:w="2039" w:type="dxa"/>
          </w:tcPr>
          <w:p w14:paraId="08B06056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-3.24</w:t>
            </w:r>
          </w:p>
        </w:tc>
        <w:tc>
          <w:tcPr>
            <w:tcW w:w="2366" w:type="dxa"/>
          </w:tcPr>
          <w:p w14:paraId="716C7DAF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053</w:t>
            </w:r>
          </w:p>
        </w:tc>
      </w:tr>
      <w:tr w:rsidR="00A507CF" w:rsidRPr="00A507CF" w14:paraId="6AA5A5D1" w14:textId="77777777" w:rsidTr="00FE4A69">
        <w:tc>
          <w:tcPr>
            <w:tcW w:w="2423" w:type="dxa"/>
          </w:tcPr>
          <w:p w14:paraId="32801340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ndocrine therapy </w:t>
            </w:r>
          </w:p>
        </w:tc>
        <w:tc>
          <w:tcPr>
            <w:tcW w:w="2522" w:type="dxa"/>
          </w:tcPr>
          <w:p w14:paraId="766F4FEB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  <w:proofErr w:type="gramEnd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2039" w:type="dxa"/>
          </w:tcPr>
          <w:p w14:paraId="2759EA20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2366" w:type="dxa"/>
          </w:tcPr>
          <w:p w14:paraId="3F779BED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092</w:t>
            </w:r>
          </w:p>
        </w:tc>
      </w:tr>
      <w:tr w:rsidR="00A507CF" w:rsidRPr="00A507CF" w14:paraId="7A7B2294" w14:textId="77777777" w:rsidTr="00FE4A69">
        <w:tc>
          <w:tcPr>
            <w:tcW w:w="4945" w:type="dxa"/>
            <w:gridSpan w:val="2"/>
          </w:tcPr>
          <w:p w14:paraId="6FD73125" w14:textId="4FBE0CA6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GLP</w:t>
            </w:r>
            <w:r w:rsidR="00EA164E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-RA use duration (year)</w:t>
            </w:r>
          </w:p>
        </w:tc>
        <w:tc>
          <w:tcPr>
            <w:tcW w:w="2039" w:type="dxa"/>
          </w:tcPr>
          <w:p w14:paraId="2D8539B3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2366" w:type="dxa"/>
          </w:tcPr>
          <w:p w14:paraId="6B035906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355</w:t>
            </w:r>
          </w:p>
        </w:tc>
      </w:tr>
      <w:tr w:rsidR="00A507CF" w:rsidRPr="00A507CF" w14:paraId="66BDB4E6" w14:textId="77777777" w:rsidTr="00FE4A69">
        <w:tc>
          <w:tcPr>
            <w:tcW w:w="2423" w:type="dxa"/>
          </w:tcPr>
          <w:p w14:paraId="60EA7B14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Diabetes type 2</w:t>
            </w:r>
          </w:p>
        </w:tc>
        <w:tc>
          <w:tcPr>
            <w:tcW w:w="2522" w:type="dxa"/>
          </w:tcPr>
          <w:p w14:paraId="1E809D16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  <w:proofErr w:type="gramEnd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2039" w:type="dxa"/>
          </w:tcPr>
          <w:p w14:paraId="47172145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-1.77</w:t>
            </w:r>
          </w:p>
        </w:tc>
        <w:tc>
          <w:tcPr>
            <w:tcW w:w="2366" w:type="dxa"/>
          </w:tcPr>
          <w:p w14:paraId="5D642A75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171</w:t>
            </w:r>
          </w:p>
        </w:tc>
      </w:tr>
      <w:tr w:rsidR="00A507CF" w:rsidRPr="00A507CF" w14:paraId="4BB57CCC" w14:textId="77777777" w:rsidTr="00FE4A69">
        <w:tc>
          <w:tcPr>
            <w:tcW w:w="2423" w:type="dxa"/>
          </w:tcPr>
          <w:p w14:paraId="16D1D910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Metformin use</w:t>
            </w:r>
          </w:p>
        </w:tc>
        <w:tc>
          <w:tcPr>
            <w:tcW w:w="2522" w:type="dxa"/>
          </w:tcPr>
          <w:p w14:paraId="0B80F7CF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  <w:proofErr w:type="gramEnd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2039" w:type="dxa"/>
          </w:tcPr>
          <w:p w14:paraId="6DAF6E21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2366" w:type="dxa"/>
          </w:tcPr>
          <w:p w14:paraId="7E20CF16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322</w:t>
            </w:r>
          </w:p>
        </w:tc>
      </w:tr>
      <w:tr w:rsidR="00A507CF" w:rsidRPr="00A507CF" w14:paraId="5D9FE8A8" w14:textId="77777777" w:rsidTr="00FE4A69">
        <w:tc>
          <w:tcPr>
            <w:tcW w:w="2423" w:type="dxa"/>
          </w:tcPr>
          <w:p w14:paraId="0C81770D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nopausal status </w:t>
            </w:r>
          </w:p>
        </w:tc>
        <w:tc>
          <w:tcPr>
            <w:tcW w:w="2522" w:type="dxa"/>
          </w:tcPr>
          <w:p w14:paraId="5DC0F880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Post vs Pre</w:t>
            </w:r>
          </w:p>
        </w:tc>
        <w:tc>
          <w:tcPr>
            <w:tcW w:w="2039" w:type="dxa"/>
          </w:tcPr>
          <w:p w14:paraId="4F0A2AFA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366" w:type="dxa"/>
          </w:tcPr>
          <w:p w14:paraId="541FA8EA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439</w:t>
            </w:r>
          </w:p>
        </w:tc>
      </w:tr>
      <w:tr w:rsidR="00A507CF" w:rsidRPr="00A507CF" w14:paraId="46332D1F" w14:textId="77777777" w:rsidTr="00FE4A69">
        <w:tc>
          <w:tcPr>
            <w:tcW w:w="9350" w:type="dxa"/>
            <w:gridSpan w:val="4"/>
          </w:tcPr>
          <w:p w14:paraId="5AAD5217" w14:textId="77777777" w:rsidR="00A507CF" w:rsidRPr="00A507CF" w:rsidRDefault="00A507CF" w:rsidP="00FE4A69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Multivariate regression analysis at 12 months </w:t>
            </w:r>
          </w:p>
        </w:tc>
      </w:tr>
      <w:tr w:rsidR="00A507CF" w:rsidRPr="00A507CF" w14:paraId="312C32AA" w14:textId="77777777" w:rsidTr="00FE4A69">
        <w:tc>
          <w:tcPr>
            <w:tcW w:w="2423" w:type="dxa"/>
          </w:tcPr>
          <w:p w14:paraId="3456E643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522" w:type="dxa"/>
          </w:tcPr>
          <w:p w14:paraId="04CC76AE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Invasive disease vs DCIS</w:t>
            </w:r>
          </w:p>
        </w:tc>
        <w:tc>
          <w:tcPr>
            <w:tcW w:w="2039" w:type="dxa"/>
          </w:tcPr>
          <w:p w14:paraId="32F198A0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-3.79</w:t>
            </w:r>
          </w:p>
        </w:tc>
        <w:tc>
          <w:tcPr>
            <w:tcW w:w="2366" w:type="dxa"/>
          </w:tcPr>
          <w:p w14:paraId="7978FA6D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23</w:t>
            </w:r>
          </w:p>
        </w:tc>
      </w:tr>
      <w:tr w:rsidR="00A507CF" w:rsidRPr="00A507CF" w14:paraId="6CB93F39" w14:textId="77777777" w:rsidTr="00FE4A69">
        <w:tc>
          <w:tcPr>
            <w:tcW w:w="2423" w:type="dxa"/>
          </w:tcPr>
          <w:p w14:paraId="07A08265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ndocrine therapy </w:t>
            </w:r>
          </w:p>
        </w:tc>
        <w:tc>
          <w:tcPr>
            <w:tcW w:w="2522" w:type="dxa"/>
          </w:tcPr>
          <w:p w14:paraId="33B71FFA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  <w:proofErr w:type="gramEnd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2039" w:type="dxa"/>
          </w:tcPr>
          <w:p w14:paraId="13529802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2366" w:type="dxa"/>
          </w:tcPr>
          <w:p w14:paraId="629E4490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170</w:t>
            </w:r>
          </w:p>
        </w:tc>
      </w:tr>
      <w:tr w:rsidR="00A507CF" w:rsidRPr="00A507CF" w14:paraId="6C5D4CB5" w14:textId="77777777" w:rsidTr="00FE4A69">
        <w:tc>
          <w:tcPr>
            <w:tcW w:w="4945" w:type="dxa"/>
            <w:gridSpan w:val="2"/>
          </w:tcPr>
          <w:p w14:paraId="19BB51AA" w14:textId="112AE5B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GLP</w:t>
            </w:r>
            <w:r w:rsidR="00EA164E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-RA use duration (year)</w:t>
            </w:r>
          </w:p>
        </w:tc>
        <w:tc>
          <w:tcPr>
            <w:tcW w:w="2039" w:type="dxa"/>
          </w:tcPr>
          <w:p w14:paraId="4238A613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2366" w:type="dxa"/>
          </w:tcPr>
          <w:p w14:paraId="1247ED0A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</w:tr>
      <w:tr w:rsidR="00A507CF" w:rsidRPr="00A507CF" w14:paraId="4DDA1241" w14:textId="77777777" w:rsidTr="00FE4A69">
        <w:tc>
          <w:tcPr>
            <w:tcW w:w="2423" w:type="dxa"/>
          </w:tcPr>
          <w:p w14:paraId="52549ECF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Diabetes type 2</w:t>
            </w:r>
          </w:p>
        </w:tc>
        <w:tc>
          <w:tcPr>
            <w:tcW w:w="2522" w:type="dxa"/>
          </w:tcPr>
          <w:p w14:paraId="135D49FD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  <w:proofErr w:type="gramEnd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2039" w:type="dxa"/>
          </w:tcPr>
          <w:p w14:paraId="7CEC19C4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-3.55</w:t>
            </w:r>
          </w:p>
        </w:tc>
        <w:tc>
          <w:tcPr>
            <w:tcW w:w="2366" w:type="dxa"/>
          </w:tcPr>
          <w:p w14:paraId="08A57083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4</w:t>
            </w:r>
          </w:p>
        </w:tc>
      </w:tr>
      <w:tr w:rsidR="00A507CF" w:rsidRPr="00A507CF" w14:paraId="14C7215B" w14:textId="77777777" w:rsidTr="00FE4A69">
        <w:tc>
          <w:tcPr>
            <w:tcW w:w="2423" w:type="dxa"/>
          </w:tcPr>
          <w:p w14:paraId="41FB1816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Metformin use</w:t>
            </w:r>
          </w:p>
        </w:tc>
        <w:tc>
          <w:tcPr>
            <w:tcW w:w="2522" w:type="dxa"/>
          </w:tcPr>
          <w:p w14:paraId="58D7E0FA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  <w:proofErr w:type="gramEnd"/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s No</w:t>
            </w:r>
          </w:p>
        </w:tc>
        <w:tc>
          <w:tcPr>
            <w:tcW w:w="2039" w:type="dxa"/>
          </w:tcPr>
          <w:p w14:paraId="6CDEC09E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2366" w:type="dxa"/>
          </w:tcPr>
          <w:p w14:paraId="38905985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139</w:t>
            </w:r>
          </w:p>
        </w:tc>
      </w:tr>
      <w:tr w:rsidR="00A507CF" w:rsidRPr="00A507CF" w14:paraId="22A9F5E0" w14:textId="77777777" w:rsidTr="00FE4A69">
        <w:tc>
          <w:tcPr>
            <w:tcW w:w="2423" w:type="dxa"/>
          </w:tcPr>
          <w:p w14:paraId="365751F6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nopausal status </w:t>
            </w:r>
          </w:p>
        </w:tc>
        <w:tc>
          <w:tcPr>
            <w:tcW w:w="2522" w:type="dxa"/>
          </w:tcPr>
          <w:p w14:paraId="4EF02328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Post vs Pre</w:t>
            </w:r>
          </w:p>
        </w:tc>
        <w:tc>
          <w:tcPr>
            <w:tcW w:w="2039" w:type="dxa"/>
          </w:tcPr>
          <w:p w14:paraId="6D8198BC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2366" w:type="dxa"/>
          </w:tcPr>
          <w:p w14:paraId="1FCD5105" w14:textId="77777777" w:rsidR="00A507CF" w:rsidRPr="00A507CF" w:rsidRDefault="00A507CF" w:rsidP="00FE4A6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507CF">
              <w:rPr>
                <w:rFonts w:ascii="Calibri" w:hAnsi="Calibri" w:cs="Calibri"/>
                <w:color w:val="000000"/>
                <w:sz w:val="22"/>
                <w:szCs w:val="22"/>
              </w:rPr>
              <w:t>0.277</w:t>
            </w:r>
          </w:p>
        </w:tc>
      </w:tr>
    </w:tbl>
    <w:p w14:paraId="7BA91DE8" w14:textId="77777777" w:rsidR="00A507CF" w:rsidRDefault="00A507CF" w:rsidP="00A507CF">
      <w:pPr>
        <w:rPr>
          <w:rFonts w:ascii="Calibri" w:hAnsi="Calibri" w:cs="Calibri"/>
          <w:b/>
          <w:bCs/>
          <w:sz w:val="22"/>
          <w:szCs w:val="22"/>
        </w:rPr>
      </w:pPr>
    </w:p>
    <w:p w14:paraId="3DE077C1" w14:textId="77777777" w:rsidR="00B804C4" w:rsidRPr="00A507CF" w:rsidRDefault="00B804C4" w:rsidP="00A507CF">
      <w:pPr>
        <w:rPr>
          <w:rFonts w:ascii="Calibri" w:hAnsi="Calibri" w:cs="Calibri"/>
          <w:b/>
          <w:bCs/>
          <w:sz w:val="22"/>
          <w:szCs w:val="22"/>
        </w:rPr>
      </w:pPr>
    </w:p>
    <w:sectPr w:rsidR="00B804C4" w:rsidRPr="00A50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98AEDF" w14:textId="77777777" w:rsidR="00EA772C" w:rsidRDefault="00EA772C" w:rsidP="00E1626D">
      <w:pPr>
        <w:spacing w:after="0" w:line="240" w:lineRule="auto"/>
      </w:pPr>
      <w:r>
        <w:separator/>
      </w:r>
    </w:p>
  </w:endnote>
  <w:endnote w:type="continuationSeparator" w:id="0">
    <w:p w14:paraId="0BBBA245" w14:textId="77777777" w:rsidR="00EA772C" w:rsidRDefault="00EA772C" w:rsidP="00E1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9A0E79" w14:textId="77777777" w:rsidR="00EA772C" w:rsidRDefault="00EA772C" w:rsidP="00E1626D">
      <w:pPr>
        <w:spacing w:after="0" w:line="240" w:lineRule="auto"/>
      </w:pPr>
      <w:r>
        <w:separator/>
      </w:r>
    </w:p>
  </w:footnote>
  <w:footnote w:type="continuationSeparator" w:id="0">
    <w:p w14:paraId="3EE2E8D6" w14:textId="77777777" w:rsidR="00EA772C" w:rsidRDefault="00EA772C" w:rsidP="00E162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216BBD"/>
    <w:multiLevelType w:val="hybridMultilevel"/>
    <w:tmpl w:val="285A6D98"/>
    <w:lvl w:ilvl="0" w:tplc="1F1CF23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9334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3AD"/>
    <w:rsid w:val="00004F88"/>
    <w:rsid w:val="00010956"/>
    <w:rsid w:val="000464E0"/>
    <w:rsid w:val="00047A22"/>
    <w:rsid w:val="0006280F"/>
    <w:rsid w:val="000E6C3B"/>
    <w:rsid w:val="00124DF2"/>
    <w:rsid w:val="00133226"/>
    <w:rsid w:val="00141F1B"/>
    <w:rsid w:val="00146174"/>
    <w:rsid w:val="00171B63"/>
    <w:rsid w:val="00187A42"/>
    <w:rsid w:val="001B752A"/>
    <w:rsid w:val="001E0C24"/>
    <w:rsid w:val="0020704F"/>
    <w:rsid w:val="00217D90"/>
    <w:rsid w:val="00237249"/>
    <w:rsid w:val="00263FF3"/>
    <w:rsid w:val="00274C61"/>
    <w:rsid w:val="00280571"/>
    <w:rsid w:val="0029043F"/>
    <w:rsid w:val="002A16FF"/>
    <w:rsid w:val="002A3EC4"/>
    <w:rsid w:val="002A4898"/>
    <w:rsid w:val="002B40B2"/>
    <w:rsid w:val="002E34CA"/>
    <w:rsid w:val="00332339"/>
    <w:rsid w:val="00365EE4"/>
    <w:rsid w:val="00374E7A"/>
    <w:rsid w:val="003A0925"/>
    <w:rsid w:val="003B6EF1"/>
    <w:rsid w:val="003D1720"/>
    <w:rsid w:val="003E70C4"/>
    <w:rsid w:val="00401FFB"/>
    <w:rsid w:val="00402D5E"/>
    <w:rsid w:val="004031BD"/>
    <w:rsid w:val="004328D8"/>
    <w:rsid w:val="004337DB"/>
    <w:rsid w:val="0045245A"/>
    <w:rsid w:val="004B1BAA"/>
    <w:rsid w:val="004B234D"/>
    <w:rsid w:val="004C78E7"/>
    <w:rsid w:val="005755E1"/>
    <w:rsid w:val="005B156B"/>
    <w:rsid w:val="005F0288"/>
    <w:rsid w:val="00645551"/>
    <w:rsid w:val="006B6122"/>
    <w:rsid w:val="006C5104"/>
    <w:rsid w:val="0070356D"/>
    <w:rsid w:val="00722D25"/>
    <w:rsid w:val="0073118C"/>
    <w:rsid w:val="00741045"/>
    <w:rsid w:val="007A7B89"/>
    <w:rsid w:val="007B5DEA"/>
    <w:rsid w:val="00823122"/>
    <w:rsid w:val="00824040"/>
    <w:rsid w:val="00876CA3"/>
    <w:rsid w:val="008A63AD"/>
    <w:rsid w:val="008C7281"/>
    <w:rsid w:val="008D44E9"/>
    <w:rsid w:val="008D67EB"/>
    <w:rsid w:val="008E0393"/>
    <w:rsid w:val="008F2503"/>
    <w:rsid w:val="008F78E6"/>
    <w:rsid w:val="00914255"/>
    <w:rsid w:val="00927C9D"/>
    <w:rsid w:val="00943245"/>
    <w:rsid w:val="0095283A"/>
    <w:rsid w:val="00975DE9"/>
    <w:rsid w:val="00995BFD"/>
    <w:rsid w:val="0099623C"/>
    <w:rsid w:val="00996C63"/>
    <w:rsid w:val="009973B9"/>
    <w:rsid w:val="009977D4"/>
    <w:rsid w:val="00A15555"/>
    <w:rsid w:val="00A17F18"/>
    <w:rsid w:val="00A32382"/>
    <w:rsid w:val="00A34051"/>
    <w:rsid w:val="00A35368"/>
    <w:rsid w:val="00A403EF"/>
    <w:rsid w:val="00A43628"/>
    <w:rsid w:val="00A507CF"/>
    <w:rsid w:val="00A85880"/>
    <w:rsid w:val="00A97F83"/>
    <w:rsid w:val="00AD1D7C"/>
    <w:rsid w:val="00AE532A"/>
    <w:rsid w:val="00B467AA"/>
    <w:rsid w:val="00B804C4"/>
    <w:rsid w:val="00B9607A"/>
    <w:rsid w:val="00C11A60"/>
    <w:rsid w:val="00C6420D"/>
    <w:rsid w:val="00C64347"/>
    <w:rsid w:val="00C773F4"/>
    <w:rsid w:val="00CA0F05"/>
    <w:rsid w:val="00CB22EE"/>
    <w:rsid w:val="00CD6306"/>
    <w:rsid w:val="00CD7CF7"/>
    <w:rsid w:val="00D2664D"/>
    <w:rsid w:val="00D737A6"/>
    <w:rsid w:val="00DA2921"/>
    <w:rsid w:val="00DB54E4"/>
    <w:rsid w:val="00DC21C3"/>
    <w:rsid w:val="00DD5F4C"/>
    <w:rsid w:val="00DF2A4E"/>
    <w:rsid w:val="00DF4CB0"/>
    <w:rsid w:val="00E0394C"/>
    <w:rsid w:val="00E1626D"/>
    <w:rsid w:val="00E2562B"/>
    <w:rsid w:val="00E3069B"/>
    <w:rsid w:val="00E37A9F"/>
    <w:rsid w:val="00E86992"/>
    <w:rsid w:val="00E96BAB"/>
    <w:rsid w:val="00EA164E"/>
    <w:rsid w:val="00EA772C"/>
    <w:rsid w:val="00EB193C"/>
    <w:rsid w:val="00ED5B25"/>
    <w:rsid w:val="00EE5B86"/>
    <w:rsid w:val="00EF1D58"/>
    <w:rsid w:val="00F13F51"/>
    <w:rsid w:val="00F1593A"/>
    <w:rsid w:val="00F5030E"/>
    <w:rsid w:val="00F83B58"/>
    <w:rsid w:val="00F94DC0"/>
    <w:rsid w:val="00FF396B"/>
    <w:rsid w:val="00FF6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C6CF4"/>
  <w15:chartTrackingRefBased/>
  <w15:docId w15:val="{49335752-2CC7-3C46-9235-AC02004E0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63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3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3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3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3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3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3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3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3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3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3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3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3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3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3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3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3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3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3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6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3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63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3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63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3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63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3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3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3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A507C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507CF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A164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62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626D"/>
  </w:style>
  <w:style w:type="paragraph" w:styleId="Footer">
    <w:name w:val="footer"/>
    <w:basedOn w:val="Normal"/>
    <w:link w:val="FooterChar"/>
    <w:uiPriority w:val="99"/>
    <w:unhideWhenUsed/>
    <w:rsid w:val="00E162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6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Sukumar</dc:creator>
  <cp:keywords/>
  <dc:description/>
  <cp:lastModifiedBy>Quann, Karen</cp:lastModifiedBy>
  <cp:revision>2</cp:revision>
  <dcterms:created xsi:type="dcterms:W3CDTF">2026-02-10T20:50:00Z</dcterms:created>
  <dcterms:modified xsi:type="dcterms:W3CDTF">2026-02-10T20:50:00Z</dcterms:modified>
</cp:coreProperties>
</file>